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FD0AE6" w14:textId="77777777" w:rsidR="008658B5" w:rsidRDefault="008658B5" w:rsidP="006F2D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highlight w:val="white"/>
        </w:rPr>
      </w:pPr>
      <w:bookmarkStart w:id="0" w:name="_Hlk154665480"/>
      <w:bookmarkStart w:id="1" w:name="_Hlk175643674"/>
      <w:bookmarkStart w:id="2" w:name="_Hlk175921985"/>
    </w:p>
    <w:p w14:paraId="55250839" w14:textId="16194416" w:rsidR="005C1483" w:rsidRPr="00164049" w:rsidRDefault="005C1483" w:rsidP="005C148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</w:pPr>
    </w:p>
    <w:p w14:paraId="1C69ECFE" w14:textId="44D8FA92" w:rsidR="005C1483" w:rsidRDefault="005C1483">
      <w:pPr>
        <w:rPr>
          <w:rFonts w:ascii="Times New Roman" w:eastAsia="Times New Roman" w:hAnsi="Times New Roman" w:cs="Times New Roman"/>
          <w:color w:val="000000"/>
          <w:highlight w:val="white"/>
        </w:rPr>
      </w:pPr>
    </w:p>
    <w:p w14:paraId="59BE5704" w14:textId="1C2ACB5A" w:rsidR="006F2D13" w:rsidRDefault="00D82F3A" w:rsidP="006F2D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highlight w:val="white"/>
        </w:rPr>
        <w:t xml:space="preserve">Supplemental </w:t>
      </w:r>
      <w:r w:rsidR="006F2D13">
        <w:rPr>
          <w:rFonts w:ascii="Times New Roman" w:eastAsia="Times New Roman" w:hAnsi="Times New Roman" w:cs="Times New Roman"/>
          <w:color w:val="000000"/>
          <w:highlight w:val="white"/>
        </w:rPr>
        <w:t xml:space="preserve">Table </w:t>
      </w:r>
      <w:r w:rsidR="00843C9D">
        <w:rPr>
          <w:rFonts w:ascii="Times New Roman" w:eastAsia="Times New Roman" w:hAnsi="Times New Roman" w:cs="Times New Roman"/>
          <w:color w:val="000000"/>
          <w:highlight w:val="white"/>
        </w:rPr>
        <w:t>1</w:t>
      </w:r>
      <w:r w:rsidR="006F2D13">
        <w:rPr>
          <w:rFonts w:ascii="Times New Roman" w:eastAsia="Times New Roman" w:hAnsi="Times New Roman" w:cs="Times New Roman"/>
          <w:color w:val="000000"/>
          <w:highlight w:val="white"/>
        </w:rPr>
        <w:t>. Associations of parental death</w:t>
      </w:r>
      <w:r w:rsidR="005C1483">
        <w:rPr>
          <w:rFonts w:ascii="Times New Roman" w:eastAsia="Times New Roman" w:hAnsi="Times New Roman" w:cs="Times New Roman"/>
          <w:color w:val="000000"/>
          <w:highlight w:val="white"/>
        </w:rPr>
        <w:t xml:space="preserve">, </w:t>
      </w:r>
      <w:r w:rsidR="006F2D13">
        <w:rPr>
          <w:rFonts w:ascii="Times New Roman" w:eastAsia="Times New Roman" w:hAnsi="Times New Roman" w:cs="Times New Roman"/>
          <w:color w:val="000000"/>
          <w:highlight w:val="white"/>
        </w:rPr>
        <w:t>parental substance use problems</w:t>
      </w:r>
      <w:r w:rsidR="005C1483">
        <w:rPr>
          <w:rFonts w:ascii="Times New Roman" w:eastAsia="Times New Roman" w:hAnsi="Times New Roman" w:cs="Times New Roman"/>
          <w:color w:val="000000"/>
          <w:highlight w:val="white"/>
        </w:rPr>
        <w:t xml:space="preserve"> and parental</w:t>
      </w:r>
      <w:r w:rsidR="00CD02C3">
        <w:rPr>
          <w:rFonts w:ascii="Times New Roman" w:eastAsia="Times New Roman" w:hAnsi="Times New Roman" w:cs="Times New Roman"/>
          <w:color w:val="000000"/>
          <w:highlight w:val="white"/>
        </w:rPr>
        <w:t>/</w:t>
      </w:r>
      <w:r w:rsidR="005C1483">
        <w:rPr>
          <w:rFonts w:ascii="Times New Roman" w:eastAsia="Times New Roman" w:hAnsi="Times New Roman" w:cs="Times New Roman"/>
          <w:color w:val="000000"/>
          <w:highlight w:val="white"/>
        </w:rPr>
        <w:t>other adult</w:t>
      </w:r>
      <w:r w:rsidR="00CD02C3">
        <w:rPr>
          <w:rFonts w:ascii="Times New Roman" w:eastAsia="Times New Roman" w:hAnsi="Times New Roman" w:cs="Times New Roman"/>
          <w:color w:val="000000"/>
          <w:highlight w:val="white"/>
        </w:rPr>
        <w:t xml:space="preserve"> (OA)</w:t>
      </w:r>
      <w:r w:rsidR="005C1483">
        <w:rPr>
          <w:rFonts w:ascii="Times New Roman" w:eastAsia="Times New Roman" w:hAnsi="Times New Roman" w:cs="Times New Roman"/>
          <w:color w:val="000000"/>
          <w:highlight w:val="white"/>
        </w:rPr>
        <w:t xml:space="preserve"> suicide</w:t>
      </w:r>
      <w:r w:rsidR="006F2D13">
        <w:rPr>
          <w:rFonts w:ascii="Times New Roman" w:eastAsia="Times New Roman" w:hAnsi="Times New Roman" w:cs="Times New Roman"/>
          <w:color w:val="000000"/>
          <w:highlight w:val="white"/>
        </w:rPr>
        <w:t xml:space="preserve"> with lifetime substance use disorders, suicide attempt, and </w:t>
      </w:r>
      <w:r w:rsidR="006F2D13">
        <w:rPr>
          <w:rFonts w:ascii="Times New Roman" w:eastAsia="Times New Roman" w:hAnsi="Times New Roman" w:cs="Times New Roman"/>
          <w:highlight w:val="white"/>
        </w:rPr>
        <w:t xml:space="preserve">mental health </w:t>
      </w:r>
      <w:r w:rsidR="006F2D13">
        <w:rPr>
          <w:rFonts w:ascii="Times New Roman" w:eastAsia="Times New Roman" w:hAnsi="Times New Roman" w:cs="Times New Roman"/>
          <w:color w:val="000000"/>
          <w:highlight w:val="white"/>
        </w:rPr>
        <w:t>disorders</w:t>
      </w:r>
      <w:r w:rsidR="006F2D13">
        <w:rPr>
          <w:rFonts w:ascii="Times New Roman" w:eastAsia="Times New Roman" w:hAnsi="Times New Roman" w:cs="Times New Roman"/>
          <w:color w:val="000000"/>
        </w:rPr>
        <w:t xml:space="preserve"> 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2285"/>
        <w:gridCol w:w="995"/>
        <w:gridCol w:w="995"/>
        <w:gridCol w:w="995"/>
        <w:gridCol w:w="1013"/>
        <w:gridCol w:w="1031"/>
        <w:gridCol w:w="1031"/>
        <w:gridCol w:w="995"/>
      </w:tblGrid>
      <w:tr w:rsidR="006F2D13" w14:paraId="6106757D" w14:textId="77777777" w:rsidTr="005D4A6D">
        <w:trPr>
          <w:trHeight w:val="720"/>
        </w:trPr>
        <w:tc>
          <w:tcPr>
            <w:tcW w:w="12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D0F6A" w14:textId="77777777" w:rsidR="006F2D13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" w:name="_GoBack"/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 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E542FA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white"/>
              </w:rPr>
              <w:t>Lifetime AUD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475933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white"/>
              </w:rPr>
              <w:t>Lifetime DUD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35ADFA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white"/>
              </w:rPr>
              <w:t>Lifetime</w:t>
            </w:r>
          </w:p>
          <w:p w14:paraId="07602F5C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white"/>
              </w:rPr>
              <w:t>TUD</w:t>
            </w:r>
          </w:p>
        </w:tc>
        <w:tc>
          <w:tcPr>
            <w:tcW w:w="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05803E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white"/>
              </w:rPr>
              <w:t>Lifetime</w:t>
            </w:r>
          </w:p>
          <w:p w14:paraId="3E157742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white"/>
              </w:rPr>
              <w:t>Suicide Attempt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8CE34F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white"/>
              </w:rPr>
              <w:t>Lifetime Mood D</w:t>
            </w:r>
            <w:r w:rsidRPr="004F64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rder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F940B7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white"/>
              </w:rPr>
              <w:t>Lifetime Anxiety D</w:t>
            </w:r>
            <w:r w:rsidRPr="004F64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rder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347F5B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white"/>
              </w:rPr>
              <w:t>Lifetime PTSD</w:t>
            </w:r>
          </w:p>
        </w:tc>
      </w:tr>
      <w:tr w:rsidR="006F2D13" w14:paraId="28E08F8D" w14:textId="77777777" w:rsidTr="005D4A6D">
        <w:trPr>
          <w:trHeight w:val="520"/>
        </w:trPr>
        <w:tc>
          <w:tcPr>
            <w:tcW w:w="12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6156D" w14:textId="18BC3EFE" w:rsidR="006F2D13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 </w:t>
            </w:r>
            <w:r w:rsidRPr="00C3301D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white"/>
              </w:rPr>
              <w:t xml:space="preserve">Parental death and parental </w:t>
            </w:r>
            <w:r w:rsidRPr="00C3301D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 xml:space="preserve">substance use </w:t>
            </w:r>
            <w:r w:rsidRPr="00C3301D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white"/>
              </w:rPr>
              <w:t>proble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odels 1-7)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0C858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 xml:space="preserve">aOR </w:t>
            </w:r>
          </w:p>
          <w:p w14:paraId="3012B854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(95% CI)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6389E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 xml:space="preserve">aOR </w:t>
            </w:r>
          </w:p>
          <w:p w14:paraId="1026F7E4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(95% CI)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0AE49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 xml:space="preserve">aOR </w:t>
            </w:r>
          </w:p>
          <w:p w14:paraId="2F2AF2CC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(95% CI)</w:t>
            </w:r>
          </w:p>
        </w:tc>
        <w:tc>
          <w:tcPr>
            <w:tcW w:w="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15281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aOR</w:t>
            </w:r>
          </w:p>
          <w:p w14:paraId="36B6E2E6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(95% CI)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B68B3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aOR</w:t>
            </w:r>
          </w:p>
          <w:p w14:paraId="195C5806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(95% CI)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98C1D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aOR</w:t>
            </w:r>
          </w:p>
          <w:p w14:paraId="3170F546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(95% CI)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E55DF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aOR</w:t>
            </w:r>
          </w:p>
          <w:p w14:paraId="6AB124E0" w14:textId="77777777" w:rsidR="006F2D13" w:rsidRPr="004F648C" w:rsidRDefault="006F2D13" w:rsidP="00767B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(95% CI)</w:t>
            </w:r>
          </w:p>
        </w:tc>
      </w:tr>
      <w:tr w:rsidR="0079236F" w14:paraId="2B27A52B" w14:textId="77777777" w:rsidTr="005D4A6D">
        <w:trPr>
          <w:trHeight w:val="576"/>
        </w:trPr>
        <w:tc>
          <w:tcPr>
            <w:tcW w:w="12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DA78BB" w14:textId="0F058A3F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 xml:space="preserve"> Neither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EF925" w14:textId="2F5CF582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  <w:p w14:paraId="21709CE0" w14:textId="5317B0CE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33, 0.45)*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D2F45" w14:textId="77777777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  <w:p w14:paraId="25370401" w14:textId="650B2ED9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23, 0.36)*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E77B3" w14:textId="6D2884CA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  <w:p w14:paraId="2978FFAD" w14:textId="2BBF374A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30, 0.40)*</w:t>
            </w:r>
          </w:p>
        </w:tc>
        <w:tc>
          <w:tcPr>
            <w:tcW w:w="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D9CC5" w14:textId="52844FB6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  <w:p w14:paraId="5B803DAA" w14:textId="2411F21F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24, 0.41)*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D42C8" w14:textId="28A2B7EE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  <w:p w14:paraId="32932ECE" w14:textId="4B9A951D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41, 0.58)*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ED3DE" w14:textId="41458AA1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  <w:p w14:paraId="24291F33" w14:textId="154D97E9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C20419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, 0.69)*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3FD1D" w14:textId="77777777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  <w:p w14:paraId="5A312A11" w14:textId="5161FD1A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31, 0.54)*</w:t>
            </w:r>
          </w:p>
        </w:tc>
      </w:tr>
      <w:tr w:rsidR="0079236F" w14:paraId="18C96491" w14:textId="77777777" w:rsidTr="005D4A6D">
        <w:trPr>
          <w:trHeight w:val="576"/>
        </w:trPr>
        <w:tc>
          <w:tcPr>
            <w:tcW w:w="12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F8380A" w14:textId="77295F21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 xml:space="preserve">Parental death + NO parental 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substance use </w:t>
            </w:r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problem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02B41" w14:textId="5DB9DDF8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  <w:p w14:paraId="0F8AB42C" w14:textId="3D37D7C6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36, 0.55)*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CEAC1" w14:textId="77777777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  <w:p w14:paraId="572EBBF9" w14:textId="55E6C627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26, 0.53)*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C9533" w14:textId="32A9E240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  <w:p w14:paraId="36EE1DF1" w14:textId="5619CCC5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38, 0.55)*</w:t>
            </w:r>
          </w:p>
        </w:tc>
        <w:tc>
          <w:tcPr>
            <w:tcW w:w="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3724B" w14:textId="442B4F3A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  <w:p w14:paraId="67FF8243" w14:textId="42DD2B06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28, 0.55)*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5888F" w14:textId="6E35867F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  <w:p w14:paraId="50352AC4" w14:textId="63059184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43, 0.69)*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664F1" w14:textId="17C376D3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  <w:p w14:paraId="22B686A8" w14:textId="45BF3DDD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45, 0.79)*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2CF6B" w14:textId="77777777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  <w:p w14:paraId="4F58B29F" w14:textId="6E2C328E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38, 0.82)*</w:t>
            </w:r>
          </w:p>
        </w:tc>
      </w:tr>
      <w:tr w:rsidR="0079236F" w14:paraId="638E9ACB" w14:textId="77777777" w:rsidTr="005D4A6D">
        <w:trPr>
          <w:trHeight w:val="576"/>
        </w:trPr>
        <w:tc>
          <w:tcPr>
            <w:tcW w:w="12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23CA3F" w14:textId="2DD85E66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 xml:space="preserve">NO parental death + parental 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substance use </w:t>
            </w:r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 xml:space="preserve">problem 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D9034" w14:textId="23E283C8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  <w:p w14:paraId="450C74B0" w14:textId="291530CD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73, 1.00)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8C213" w14:textId="77777777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  <w:p w14:paraId="3F96299A" w14:textId="3EDA3E80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64, 1.00)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ECE7A" w14:textId="390DAE76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  <w:p w14:paraId="2DB0ADC3" w14:textId="18007CB9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62, 0.84)*</w:t>
            </w:r>
          </w:p>
        </w:tc>
        <w:tc>
          <w:tcPr>
            <w:tcW w:w="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D9BEB" w14:textId="59861861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  <w:p w14:paraId="163C758C" w14:textId="757A90BF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60, 1.02)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4ED66" w14:textId="29C6C8FC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  <w:p w14:paraId="5A6737E0" w14:textId="2C483869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79, 1.12)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CDB44" w14:textId="2A7316C9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  <w:p w14:paraId="1A50316D" w14:textId="22173640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0, 1.18)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836C0" w14:textId="77777777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  <w:p w14:paraId="31855806" w14:textId="50C95617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68, 1.20)</w:t>
            </w:r>
          </w:p>
        </w:tc>
      </w:tr>
      <w:tr w:rsidR="0079236F" w14:paraId="4C7360C0" w14:textId="77777777" w:rsidTr="005D4A6D">
        <w:trPr>
          <w:trHeight w:val="576"/>
        </w:trPr>
        <w:tc>
          <w:tcPr>
            <w:tcW w:w="12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D55BEC" w14:textId="2E1CEF66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Parental death + substance use problem + NO parental/OA suicide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78CB2" w14:textId="274FBCE6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REF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27A03" w14:textId="711BFC23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REF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E382E" w14:textId="094A4214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REF</w:t>
            </w:r>
          </w:p>
        </w:tc>
        <w:tc>
          <w:tcPr>
            <w:tcW w:w="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645BB" w14:textId="7CD6EC03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REF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B4F6B" w14:textId="7F89DE12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REF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76FCE" w14:textId="53A79499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REF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4404B" w14:textId="18EE656C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648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REF</w:t>
            </w:r>
          </w:p>
        </w:tc>
      </w:tr>
      <w:tr w:rsidR="0079236F" w14:paraId="7C8408EA" w14:textId="77777777" w:rsidTr="005D4A6D">
        <w:trPr>
          <w:trHeight w:val="576"/>
        </w:trPr>
        <w:tc>
          <w:tcPr>
            <w:tcW w:w="12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E08912" w14:textId="3F735370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 xml:space="preserve">Parental death + 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substance use</w:t>
            </w:r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 xml:space="preserve"> proble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parental/OA suicide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53FB2" w14:textId="31A8837A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  <w:p w14:paraId="52F74DDB" w14:textId="56040B86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68, 2.31)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AAA58" w14:textId="77777777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  <w:p w14:paraId="7472ADFC" w14:textId="7405B999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66, 2.87)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B68F9" w14:textId="55886035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  <w:p w14:paraId="6E899E2C" w14:textId="049E6501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76, 2.74)</w:t>
            </w:r>
          </w:p>
        </w:tc>
        <w:tc>
          <w:tcPr>
            <w:tcW w:w="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C9809" w14:textId="048F1FC4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  <w:p w14:paraId="3085E11E" w14:textId="25B93ABF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67, 6.33)*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32000" w14:textId="45F96B34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  <w:p w14:paraId="1B19FB5E" w14:textId="340AA7F3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92, 3.79)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09372" w14:textId="2AA19D0C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  <w:p w14:paraId="4ECCF2DB" w14:textId="7FA649CC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C2041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, 6.58)*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3120B" w14:textId="77777777" w:rsidR="0079236F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  <w:p w14:paraId="278D8DC2" w14:textId="2C6802F1" w:rsidR="0079236F" w:rsidRPr="004F648C" w:rsidRDefault="0079236F" w:rsidP="007923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08, 6.06)*</w:t>
            </w:r>
          </w:p>
        </w:tc>
      </w:tr>
    </w:tbl>
    <w:bookmarkEnd w:id="3"/>
    <w:p w14:paraId="2ABDEC6D" w14:textId="77777777" w:rsidR="008F5031" w:rsidRDefault="006F2D13" w:rsidP="006F2D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highlight w:val="white"/>
        </w:rPr>
        <w:t>Note: aOR=adjusted odds ratio. All models adjusted for sex, age, race/ethnicity, education, sexual identity, region, and urbanicity</w:t>
      </w:r>
      <w:r w:rsidR="005C1483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0D54AFCD" w14:textId="1FF23A93" w:rsidR="006F2D13" w:rsidRPr="005C1483" w:rsidRDefault="006F2D13" w:rsidP="006F2D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highlight w:val="white"/>
        </w:rPr>
        <w:t>*p&lt;0.05</w:t>
      </w:r>
    </w:p>
    <w:bookmarkEnd w:id="0"/>
    <w:bookmarkEnd w:id="1"/>
    <w:bookmarkEnd w:id="2"/>
    <w:p w14:paraId="24656869" w14:textId="0F532D06" w:rsidR="007A2595" w:rsidRPr="007A2595" w:rsidRDefault="007A2595" w:rsidP="00D72CD5">
      <w:pPr>
        <w:rPr>
          <w:rFonts w:ascii="Times New Roman" w:eastAsia="Times New Roman" w:hAnsi="Times New Roman" w:cs="Times New Roman"/>
          <w:b/>
          <w:bCs/>
        </w:rPr>
      </w:pPr>
    </w:p>
    <w:sectPr w:rsidR="007A2595" w:rsidRPr="007A2595" w:rsidSect="007A2595">
      <w:head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20D3CE" w14:textId="77777777" w:rsidR="00877B86" w:rsidRDefault="00877B86">
      <w:pPr>
        <w:spacing w:after="0" w:line="240" w:lineRule="auto"/>
      </w:pPr>
      <w:r>
        <w:separator/>
      </w:r>
    </w:p>
  </w:endnote>
  <w:endnote w:type="continuationSeparator" w:id="0">
    <w:p w14:paraId="0E66C737" w14:textId="77777777" w:rsidR="00877B86" w:rsidRDefault="00877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5B6F08" w14:textId="77777777" w:rsidR="00877B86" w:rsidRDefault="00877B86">
      <w:pPr>
        <w:spacing w:after="0" w:line="240" w:lineRule="auto"/>
      </w:pPr>
      <w:r>
        <w:separator/>
      </w:r>
    </w:p>
  </w:footnote>
  <w:footnote w:type="continuationSeparator" w:id="0">
    <w:p w14:paraId="5DC744C2" w14:textId="77777777" w:rsidR="00877B86" w:rsidRDefault="00877B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EB" w14:textId="29F5B82B" w:rsidR="008C4A54" w:rsidRDefault="008C4A5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D4A6D">
      <w:rPr>
        <w:noProof/>
        <w:color w:val="000000"/>
      </w:rPr>
      <w:t>1</w:t>
    </w:r>
    <w:r>
      <w:rPr>
        <w:color w:val="000000"/>
      </w:rPr>
      <w:fldChar w:fldCharType="end"/>
    </w:r>
  </w:p>
  <w:p w14:paraId="000000EC" w14:textId="77777777" w:rsidR="008C4A54" w:rsidRDefault="008C4A5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9C4E7B"/>
    <w:multiLevelType w:val="multilevel"/>
    <w:tmpl w:val="FAE4C7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52ED184D"/>
    <w:multiLevelType w:val="multilevel"/>
    <w:tmpl w:val="E24651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EFD"/>
    <w:rsid w:val="00000974"/>
    <w:rsid w:val="00003284"/>
    <w:rsid w:val="00004235"/>
    <w:rsid w:val="00005551"/>
    <w:rsid w:val="000055B1"/>
    <w:rsid w:val="0001331E"/>
    <w:rsid w:val="00023C5B"/>
    <w:rsid w:val="00025244"/>
    <w:rsid w:val="00034997"/>
    <w:rsid w:val="00036DF3"/>
    <w:rsid w:val="00050F08"/>
    <w:rsid w:val="00052540"/>
    <w:rsid w:val="00054853"/>
    <w:rsid w:val="000659C2"/>
    <w:rsid w:val="00065B54"/>
    <w:rsid w:val="00066F83"/>
    <w:rsid w:val="00076361"/>
    <w:rsid w:val="000775AF"/>
    <w:rsid w:val="00077F24"/>
    <w:rsid w:val="00087D30"/>
    <w:rsid w:val="00091AAC"/>
    <w:rsid w:val="000928F9"/>
    <w:rsid w:val="000937CC"/>
    <w:rsid w:val="00095E10"/>
    <w:rsid w:val="000A4E95"/>
    <w:rsid w:val="000B557F"/>
    <w:rsid w:val="000C713E"/>
    <w:rsid w:val="000D0CFB"/>
    <w:rsid w:val="000D1762"/>
    <w:rsid w:val="000D3093"/>
    <w:rsid w:val="000D4066"/>
    <w:rsid w:val="000D6BB9"/>
    <w:rsid w:val="000F01B7"/>
    <w:rsid w:val="000F17B0"/>
    <w:rsid w:val="000F1CF1"/>
    <w:rsid w:val="000F75C6"/>
    <w:rsid w:val="000F7EBB"/>
    <w:rsid w:val="001006B1"/>
    <w:rsid w:val="00104862"/>
    <w:rsid w:val="00120602"/>
    <w:rsid w:val="0013355F"/>
    <w:rsid w:val="00140CA3"/>
    <w:rsid w:val="00141E04"/>
    <w:rsid w:val="00144F36"/>
    <w:rsid w:val="0014610D"/>
    <w:rsid w:val="001505E8"/>
    <w:rsid w:val="00154D8A"/>
    <w:rsid w:val="00162646"/>
    <w:rsid w:val="00164049"/>
    <w:rsid w:val="001642F2"/>
    <w:rsid w:val="0017141A"/>
    <w:rsid w:val="00172847"/>
    <w:rsid w:val="00172957"/>
    <w:rsid w:val="001744EA"/>
    <w:rsid w:val="00182163"/>
    <w:rsid w:val="00183AC3"/>
    <w:rsid w:val="001910DE"/>
    <w:rsid w:val="00193501"/>
    <w:rsid w:val="00193C58"/>
    <w:rsid w:val="00193C9A"/>
    <w:rsid w:val="001949B1"/>
    <w:rsid w:val="001A7593"/>
    <w:rsid w:val="001B2D65"/>
    <w:rsid w:val="001B777D"/>
    <w:rsid w:val="001B7924"/>
    <w:rsid w:val="001C0B56"/>
    <w:rsid w:val="001C1316"/>
    <w:rsid w:val="001C5AF9"/>
    <w:rsid w:val="001C7951"/>
    <w:rsid w:val="001D6B32"/>
    <w:rsid w:val="001F19E0"/>
    <w:rsid w:val="001F3766"/>
    <w:rsid w:val="001F4F79"/>
    <w:rsid w:val="002319EB"/>
    <w:rsid w:val="0023669B"/>
    <w:rsid w:val="0024063E"/>
    <w:rsid w:val="0025102E"/>
    <w:rsid w:val="002568DF"/>
    <w:rsid w:val="002727D1"/>
    <w:rsid w:val="00274877"/>
    <w:rsid w:val="00275BD5"/>
    <w:rsid w:val="00280133"/>
    <w:rsid w:val="0028560B"/>
    <w:rsid w:val="0028736C"/>
    <w:rsid w:val="00290266"/>
    <w:rsid w:val="00291946"/>
    <w:rsid w:val="0029387A"/>
    <w:rsid w:val="002A4206"/>
    <w:rsid w:val="002B48DF"/>
    <w:rsid w:val="002C2E49"/>
    <w:rsid w:val="002D15B8"/>
    <w:rsid w:val="002D3F5C"/>
    <w:rsid w:val="002D4678"/>
    <w:rsid w:val="002F5BEE"/>
    <w:rsid w:val="00300619"/>
    <w:rsid w:val="00302A74"/>
    <w:rsid w:val="003063B9"/>
    <w:rsid w:val="00316F34"/>
    <w:rsid w:val="00325DCA"/>
    <w:rsid w:val="0032754B"/>
    <w:rsid w:val="003324D8"/>
    <w:rsid w:val="00335B7B"/>
    <w:rsid w:val="00337B77"/>
    <w:rsid w:val="003437D3"/>
    <w:rsid w:val="0034672D"/>
    <w:rsid w:val="003547FA"/>
    <w:rsid w:val="00373CED"/>
    <w:rsid w:val="003753CD"/>
    <w:rsid w:val="00376947"/>
    <w:rsid w:val="00381A32"/>
    <w:rsid w:val="0038246C"/>
    <w:rsid w:val="00382815"/>
    <w:rsid w:val="0038343C"/>
    <w:rsid w:val="00391E11"/>
    <w:rsid w:val="003C1E40"/>
    <w:rsid w:val="003D3F13"/>
    <w:rsid w:val="003D406C"/>
    <w:rsid w:val="003D4864"/>
    <w:rsid w:val="003D6CD1"/>
    <w:rsid w:val="003E2623"/>
    <w:rsid w:val="003E5E71"/>
    <w:rsid w:val="00402B45"/>
    <w:rsid w:val="00412D98"/>
    <w:rsid w:val="00420E4E"/>
    <w:rsid w:val="00421DC7"/>
    <w:rsid w:val="0042465D"/>
    <w:rsid w:val="00424F55"/>
    <w:rsid w:val="00425108"/>
    <w:rsid w:val="0043004A"/>
    <w:rsid w:val="00432815"/>
    <w:rsid w:val="0044319C"/>
    <w:rsid w:val="00444247"/>
    <w:rsid w:val="00447CA9"/>
    <w:rsid w:val="004520B2"/>
    <w:rsid w:val="00456500"/>
    <w:rsid w:val="00475769"/>
    <w:rsid w:val="00476419"/>
    <w:rsid w:val="00477A2F"/>
    <w:rsid w:val="0048787B"/>
    <w:rsid w:val="00490EE9"/>
    <w:rsid w:val="00490F72"/>
    <w:rsid w:val="00492EFD"/>
    <w:rsid w:val="004A4538"/>
    <w:rsid w:val="004B3273"/>
    <w:rsid w:val="004B640B"/>
    <w:rsid w:val="004C03B8"/>
    <w:rsid w:val="004E3D17"/>
    <w:rsid w:val="004E5D7D"/>
    <w:rsid w:val="004E674C"/>
    <w:rsid w:val="004E7585"/>
    <w:rsid w:val="004F17C3"/>
    <w:rsid w:val="004F648C"/>
    <w:rsid w:val="00504AF2"/>
    <w:rsid w:val="00534BF1"/>
    <w:rsid w:val="005350EB"/>
    <w:rsid w:val="00543448"/>
    <w:rsid w:val="00543FD8"/>
    <w:rsid w:val="00550A40"/>
    <w:rsid w:val="00553666"/>
    <w:rsid w:val="00556440"/>
    <w:rsid w:val="0056387F"/>
    <w:rsid w:val="00565F9E"/>
    <w:rsid w:val="00573C43"/>
    <w:rsid w:val="00575433"/>
    <w:rsid w:val="00581710"/>
    <w:rsid w:val="00582266"/>
    <w:rsid w:val="00586D47"/>
    <w:rsid w:val="005B18A5"/>
    <w:rsid w:val="005B20D2"/>
    <w:rsid w:val="005B34B1"/>
    <w:rsid w:val="005C1483"/>
    <w:rsid w:val="005D114E"/>
    <w:rsid w:val="005D4A6D"/>
    <w:rsid w:val="005D54DC"/>
    <w:rsid w:val="005E2DFC"/>
    <w:rsid w:val="005E49E0"/>
    <w:rsid w:val="005E5124"/>
    <w:rsid w:val="005E5781"/>
    <w:rsid w:val="005F2493"/>
    <w:rsid w:val="005F49D7"/>
    <w:rsid w:val="00604CA1"/>
    <w:rsid w:val="00613972"/>
    <w:rsid w:val="006152A6"/>
    <w:rsid w:val="0062169C"/>
    <w:rsid w:val="00622059"/>
    <w:rsid w:val="006430D6"/>
    <w:rsid w:val="006461BC"/>
    <w:rsid w:val="00651CB8"/>
    <w:rsid w:val="00653903"/>
    <w:rsid w:val="00653DA1"/>
    <w:rsid w:val="00655525"/>
    <w:rsid w:val="006561B2"/>
    <w:rsid w:val="0065762F"/>
    <w:rsid w:val="00673517"/>
    <w:rsid w:val="006839D5"/>
    <w:rsid w:val="00683BB1"/>
    <w:rsid w:val="00684016"/>
    <w:rsid w:val="006861CC"/>
    <w:rsid w:val="0068628F"/>
    <w:rsid w:val="006A070D"/>
    <w:rsid w:val="006A663D"/>
    <w:rsid w:val="006A7876"/>
    <w:rsid w:val="006B5BE8"/>
    <w:rsid w:val="006C18A6"/>
    <w:rsid w:val="006C3981"/>
    <w:rsid w:val="006D37EE"/>
    <w:rsid w:val="006D3F95"/>
    <w:rsid w:val="006D6704"/>
    <w:rsid w:val="006E1207"/>
    <w:rsid w:val="006E4F39"/>
    <w:rsid w:val="006E52A2"/>
    <w:rsid w:val="006E6700"/>
    <w:rsid w:val="006E6E1E"/>
    <w:rsid w:val="006E73E4"/>
    <w:rsid w:val="006E7772"/>
    <w:rsid w:val="006F2D13"/>
    <w:rsid w:val="006F7926"/>
    <w:rsid w:val="007109F3"/>
    <w:rsid w:val="00711A6F"/>
    <w:rsid w:val="00711C59"/>
    <w:rsid w:val="00715C8E"/>
    <w:rsid w:val="0072044C"/>
    <w:rsid w:val="0072139F"/>
    <w:rsid w:val="00722E4E"/>
    <w:rsid w:val="00723671"/>
    <w:rsid w:val="0072488B"/>
    <w:rsid w:val="00727044"/>
    <w:rsid w:val="00727252"/>
    <w:rsid w:val="007440D6"/>
    <w:rsid w:val="00744E55"/>
    <w:rsid w:val="00747B40"/>
    <w:rsid w:val="00753048"/>
    <w:rsid w:val="0075596E"/>
    <w:rsid w:val="00757211"/>
    <w:rsid w:val="00761FC5"/>
    <w:rsid w:val="007648D9"/>
    <w:rsid w:val="00766BAD"/>
    <w:rsid w:val="00772EBE"/>
    <w:rsid w:val="0077558F"/>
    <w:rsid w:val="0078369A"/>
    <w:rsid w:val="007902C3"/>
    <w:rsid w:val="0079236F"/>
    <w:rsid w:val="00795455"/>
    <w:rsid w:val="007A2595"/>
    <w:rsid w:val="007A48EC"/>
    <w:rsid w:val="007C7D30"/>
    <w:rsid w:val="007F001E"/>
    <w:rsid w:val="007F6900"/>
    <w:rsid w:val="0080548D"/>
    <w:rsid w:val="00807CE8"/>
    <w:rsid w:val="00810895"/>
    <w:rsid w:val="00814116"/>
    <w:rsid w:val="008154D6"/>
    <w:rsid w:val="0082039B"/>
    <w:rsid w:val="00830F7F"/>
    <w:rsid w:val="0084391D"/>
    <w:rsid w:val="00843C9D"/>
    <w:rsid w:val="008441C2"/>
    <w:rsid w:val="00844CAB"/>
    <w:rsid w:val="00846C7B"/>
    <w:rsid w:val="00854DED"/>
    <w:rsid w:val="0086389C"/>
    <w:rsid w:val="00863BEE"/>
    <w:rsid w:val="008658B5"/>
    <w:rsid w:val="00871C30"/>
    <w:rsid w:val="00877B86"/>
    <w:rsid w:val="008810CB"/>
    <w:rsid w:val="00883FA2"/>
    <w:rsid w:val="00887237"/>
    <w:rsid w:val="0089059D"/>
    <w:rsid w:val="008911BE"/>
    <w:rsid w:val="008A52F7"/>
    <w:rsid w:val="008A5E9A"/>
    <w:rsid w:val="008C00B0"/>
    <w:rsid w:val="008C4318"/>
    <w:rsid w:val="008C4A54"/>
    <w:rsid w:val="008C6202"/>
    <w:rsid w:val="008C7642"/>
    <w:rsid w:val="008D0EC2"/>
    <w:rsid w:val="008D49AF"/>
    <w:rsid w:val="008E27F1"/>
    <w:rsid w:val="008E2D38"/>
    <w:rsid w:val="008E39A4"/>
    <w:rsid w:val="008E6E17"/>
    <w:rsid w:val="008F35CC"/>
    <w:rsid w:val="008F4DE7"/>
    <w:rsid w:val="008F5031"/>
    <w:rsid w:val="008F50BA"/>
    <w:rsid w:val="008F7770"/>
    <w:rsid w:val="00907DF2"/>
    <w:rsid w:val="00910257"/>
    <w:rsid w:val="00911425"/>
    <w:rsid w:val="0092431B"/>
    <w:rsid w:val="009256FE"/>
    <w:rsid w:val="00931ED7"/>
    <w:rsid w:val="00933B82"/>
    <w:rsid w:val="009359A7"/>
    <w:rsid w:val="00937458"/>
    <w:rsid w:val="0094195E"/>
    <w:rsid w:val="009441D7"/>
    <w:rsid w:val="0095269F"/>
    <w:rsid w:val="00953849"/>
    <w:rsid w:val="009543B4"/>
    <w:rsid w:val="00956B99"/>
    <w:rsid w:val="00963B0A"/>
    <w:rsid w:val="009646DB"/>
    <w:rsid w:val="00964709"/>
    <w:rsid w:val="00964FDA"/>
    <w:rsid w:val="00976923"/>
    <w:rsid w:val="00982D20"/>
    <w:rsid w:val="009A14A6"/>
    <w:rsid w:val="009A2BE9"/>
    <w:rsid w:val="009A3A38"/>
    <w:rsid w:val="009A52CD"/>
    <w:rsid w:val="009A55A0"/>
    <w:rsid w:val="009A5D23"/>
    <w:rsid w:val="009B4B8D"/>
    <w:rsid w:val="009B5629"/>
    <w:rsid w:val="009C2500"/>
    <w:rsid w:val="009C42D2"/>
    <w:rsid w:val="009D0A1F"/>
    <w:rsid w:val="009E2901"/>
    <w:rsid w:val="009E7B1B"/>
    <w:rsid w:val="009F0F55"/>
    <w:rsid w:val="00A04B7B"/>
    <w:rsid w:val="00A06821"/>
    <w:rsid w:val="00A146EF"/>
    <w:rsid w:val="00A17D6B"/>
    <w:rsid w:val="00A209CC"/>
    <w:rsid w:val="00A212D3"/>
    <w:rsid w:val="00A23BB5"/>
    <w:rsid w:val="00A23D9E"/>
    <w:rsid w:val="00A24471"/>
    <w:rsid w:val="00A259EC"/>
    <w:rsid w:val="00A26B3A"/>
    <w:rsid w:val="00A3014F"/>
    <w:rsid w:val="00A30667"/>
    <w:rsid w:val="00A30A4C"/>
    <w:rsid w:val="00A370D6"/>
    <w:rsid w:val="00A4163E"/>
    <w:rsid w:val="00A449E6"/>
    <w:rsid w:val="00A5258D"/>
    <w:rsid w:val="00A529D2"/>
    <w:rsid w:val="00A53DDA"/>
    <w:rsid w:val="00A574AB"/>
    <w:rsid w:val="00A6541C"/>
    <w:rsid w:val="00A65CCA"/>
    <w:rsid w:val="00A65FFD"/>
    <w:rsid w:val="00A71246"/>
    <w:rsid w:val="00A82B2D"/>
    <w:rsid w:val="00A903DE"/>
    <w:rsid w:val="00A916E9"/>
    <w:rsid w:val="00A9521D"/>
    <w:rsid w:val="00AA14D2"/>
    <w:rsid w:val="00AB1A21"/>
    <w:rsid w:val="00AC40B8"/>
    <w:rsid w:val="00AE3B98"/>
    <w:rsid w:val="00AF02A5"/>
    <w:rsid w:val="00AF1557"/>
    <w:rsid w:val="00B03DE8"/>
    <w:rsid w:val="00B37D7F"/>
    <w:rsid w:val="00B40C6C"/>
    <w:rsid w:val="00B43CDE"/>
    <w:rsid w:val="00B4401A"/>
    <w:rsid w:val="00B46EDC"/>
    <w:rsid w:val="00B50865"/>
    <w:rsid w:val="00B54C7F"/>
    <w:rsid w:val="00B57CF7"/>
    <w:rsid w:val="00B7206F"/>
    <w:rsid w:val="00B80CA2"/>
    <w:rsid w:val="00B83279"/>
    <w:rsid w:val="00B9182F"/>
    <w:rsid w:val="00BB20B7"/>
    <w:rsid w:val="00BB52F8"/>
    <w:rsid w:val="00BC331F"/>
    <w:rsid w:val="00BC4D5E"/>
    <w:rsid w:val="00BC5947"/>
    <w:rsid w:val="00BC676C"/>
    <w:rsid w:val="00BE219B"/>
    <w:rsid w:val="00BE35E4"/>
    <w:rsid w:val="00BE7202"/>
    <w:rsid w:val="00BF423F"/>
    <w:rsid w:val="00BF67F0"/>
    <w:rsid w:val="00BF790A"/>
    <w:rsid w:val="00C0081F"/>
    <w:rsid w:val="00C02954"/>
    <w:rsid w:val="00C03201"/>
    <w:rsid w:val="00C10B66"/>
    <w:rsid w:val="00C15BBF"/>
    <w:rsid w:val="00C17A90"/>
    <w:rsid w:val="00C20419"/>
    <w:rsid w:val="00C2632D"/>
    <w:rsid w:val="00C278FD"/>
    <w:rsid w:val="00C3502D"/>
    <w:rsid w:val="00C4160A"/>
    <w:rsid w:val="00C53ABD"/>
    <w:rsid w:val="00C54D94"/>
    <w:rsid w:val="00C602D2"/>
    <w:rsid w:val="00C61E66"/>
    <w:rsid w:val="00C71447"/>
    <w:rsid w:val="00C8257B"/>
    <w:rsid w:val="00C835A1"/>
    <w:rsid w:val="00C8427C"/>
    <w:rsid w:val="00C8790B"/>
    <w:rsid w:val="00C8793C"/>
    <w:rsid w:val="00C926D9"/>
    <w:rsid w:val="00C95991"/>
    <w:rsid w:val="00C9732F"/>
    <w:rsid w:val="00CA1974"/>
    <w:rsid w:val="00CA1CCB"/>
    <w:rsid w:val="00CA31AB"/>
    <w:rsid w:val="00CA3E20"/>
    <w:rsid w:val="00CB523C"/>
    <w:rsid w:val="00CD02C3"/>
    <w:rsid w:val="00CD1901"/>
    <w:rsid w:val="00CD3E36"/>
    <w:rsid w:val="00CD7A23"/>
    <w:rsid w:val="00CF09E0"/>
    <w:rsid w:val="00D03822"/>
    <w:rsid w:val="00D16858"/>
    <w:rsid w:val="00D16C4B"/>
    <w:rsid w:val="00D17927"/>
    <w:rsid w:val="00D23B0C"/>
    <w:rsid w:val="00D37579"/>
    <w:rsid w:val="00D42E07"/>
    <w:rsid w:val="00D55687"/>
    <w:rsid w:val="00D7037C"/>
    <w:rsid w:val="00D71690"/>
    <w:rsid w:val="00D72C5C"/>
    <w:rsid w:val="00D72CD5"/>
    <w:rsid w:val="00D804D3"/>
    <w:rsid w:val="00D82F3A"/>
    <w:rsid w:val="00D86091"/>
    <w:rsid w:val="00D96EB2"/>
    <w:rsid w:val="00DA0C4F"/>
    <w:rsid w:val="00DB2C32"/>
    <w:rsid w:val="00DB7D73"/>
    <w:rsid w:val="00DC3EFD"/>
    <w:rsid w:val="00DD14A7"/>
    <w:rsid w:val="00DD4C90"/>
    <w:rsid w:val="00DD4E1F"/>
    <w:rsid w:val="00DE0102"/>
    <w:rsid w:val="00DE21A5"/>
    <w:rsid w:val="00DE23A8"/>
    <w:rsid w:val="00DE5B0E"/>
    <w:rsid w:val="00DF6B70"/>
    <w:rsid w:val="00E00A96"/>
    <w:rsid w:val="00E00E93"/>
    <w:rsid w:val="00E01123"/>
    <w:rsid w:val="00E17DAB"/>
    <w:rsid w:val="00E33F7B"/>
    <w:rsid w:val="00E417D6"/>
    <w:rsid w:val="00E45C08"/>
    <w:rsid w:val="00E47DA3"/>
    <w:rsid w:val="00E50592"/>
    <w:rsid w:val="00E54C55"/>
    <w:rsid w:val="00E71B72"/>
    <w:rsid w:val="00E734C1"/>
    <w:rsid w:val="00E73F60"/>
    <w:rsid w:val="00E74E81"/>
    <w:rsid w:val="00E81272"/>
    <w:rsid w:val="00E91AD4"/>
    <w:rsid w:val="00E93241"/>
    <w:rsid w:val="00E939BC"/>
    <w:rsid w:val="00E945D4"/>
    <w:rsid w:val="00EA33DE"/>
    <w:rsid w:val="00EA3753"/>
    <w:rsid w:val="00EB4A89"/>
    <w:rsid w:val="00EB5535"/>
    <w:rsid w:val="00EC15A0"/>
    <w:rsid w:val="00EC5001"/>
    <w:rsid w:val="00EC54EF"/>
    <w:rsid w:val="00ED22A4"/>
    <w:rsid w:val="00ED2C14"/>
    <w:rsid w:val="00ED5D17"/>
    <w:rsid w:val="00EE3B29"/>
    <w:rsid w:val="00EF1406"/>
    <w:rsid w:val="00F00A26"/>
    <w:rsid w:val="00F0270A"/>
    <w:rsid w:val="00F032D5"/>
    <w:rsid w:val="00F06B01"/>
    <w:rsid w:val="00F14D7F"/>
    <w:rsid w:val="00F15971"/>
    <w:rsid w:val="00F17170"/>
    <w:rsid w:val="00F2187A"/>
    <w:rsid w:val="00F31704"/>
    <w:rsid w:val="00F33570"/>
    <w:rsid w:val="00F41E2E"/>
    <w:rsid w:val="00F44CFA"/>
    <w:rsid w:val="00F46765"/>
    <w:rsid w:val="00F5476D"/>
    <w:rsid w:val="00F559E8"/>
    <w:rsid w:val="00F56C72"/>
    <w:rsid w:val="00F617E7"/>
    <w:rsid w:val="00F6237F"/>
    <w:rsid w:val="00F6326D"/>
    <w:rsid w:val="00F67611"/>
    <w:rsid w:val="00F74A40"/>
    <w:rsid w:val="00F762DA"/>
    <w:rsid w:val="00F80699"/>
    <w:rsid w:val="00F822B1"/>
    <w:rsid w:val="00F83AFB"/>
    <w:rsid w:val="00F83D9A"/>
    <w:rsid w:val="00F87F1C"/>
    <w:rsid w:val="00F94B8D"/>
    <w:rsid w:val="00FA4AF4"/>
    <w:rsid w:val="00FA4D25"/>
    <w:rsid w:val="00FA52F6"/>
    <w:rsid w:val="00FB5C9A"/>
    <w:rsid w:val="00FB71A8"/>
    <w:rsid w:val="00FB748A"/>
    <w:rsid w:val="00FC0F56"/>
    <w:rsid w:val="00FC2930"/>
    <w:rsid w:val="00FD5913"/>
    <w:rsid w:val="00FD5BD0"/>
    <w:rsid w:val="00FE75B4"/>
    <w:rsid w:val="00FF02EB"/>
    <w:rsid w:val="00FF07CD"/>
    <w:rsid w:val="00FF3601"/>
    <w:rsid w:val="00FF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FC5696"/>
  <w15:docId w15:val="{3D914044-F4DB-4031-88C0-975481E61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F0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D04F4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04F4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F3A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9F3A5E"/>
  </w:style>
  <w:style w:type="character" w:styleId="CommentReference">
    <w:name w:val="annotation reference"/>
    <w:basedOn w:val="DefaultParagraphFont"/>
    <w:uiPriority w:val="99"/>
    <w:semiHidden/>
    <w:unhideWhenUsed/>
    <w:rsid w:val="007D45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45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5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C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0B29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4">
    <w:name w:val="4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25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5FF"/>
  </w:style>
  <w:style w:type="paragraph" w:styleId="Footer">
    <w:name w:val="footer"/>
    <w:basedOn w:val="Normal"/>
    <w:link w:val="FooterChar"/>
    <w:uiPriority w:val="99"/>
    <w:unhideWhenUsed/>
    <w:rsid w:val="00B825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5FF"/>
  </w:style>
  <w:style w:type="table" w:customStyle="1" w:styleId="8">
    <w:name w:val="8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7A2595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543F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68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821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441D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MFLS1C+wKmQWOPACoi9ElxTbzdQ==">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ED72554-4F64-4C1D-A9B8-FB321EE80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9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ITS</Company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s-Polce, Rebecca</dc:creator>
  <cp:lastModifiedBy>Suganya T</cp:lastModifiedBy>
  <cp:revision>5</cp:revision>
  <dcterms:created xsi:type="dcterms:W3CDTF">2024-09-05T19:12:00Z</dcterms:created>
  <dcterms:modified xsi:type="dcterms:W3CDTF">2026-02-26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e088dc2c6517623be54c9370188b1e5eab8488346c6e958a54e9ab80c9b632</vt:lpwstr>
  </property>
  <property fmtid="{D5CDD505-2E9C-101B-9397-08002B2CF9AE}" pid="3" name="ZOTERO_PREF_1">
    <vt:lpwstr>&lt;data data-version="3" zotero-version="6.0.27"&gt;&lt;session id="GxzKrTmS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</Properties>
</file>